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402C0A" w14:textId="77777777" w:rsidR="00623B58" w:rsidRDefault="00623B58"/>
    <w:p w14:paraId="77E6547F" w14:textId="77777777" w:rsidR="00623B58" w:rsidRDefault="00000000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60" w:right="60"/>
      </w:pPr>
      <w:r>
        <w:t xml:space="preserve">Table 1. </w:t>
      </w:r>
      <w:r w:rsidR="00F946B6">
        <w:t>Incidence of Spinal Injuries in 1990 and 2019 for both sexes and all locations, with EAPC from 1990 and 2019.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3038"/>
        <w:gridCol w:w="2158"/>
        <w:gridCol w:w="2268"/>
        <w:gridCol w:w="1828"/>
        <w:gridCol w:w="1755"/>
        <w:gridCol w:w="2378"/>
        <w:gridCol w:w="2378"/>
        <w:gridCol w:w="1938"/>
        <w:gridCol w:w="1755"/>
      </w:tblGrid>
      <w:tr w:rsidR="00623B58" w14:paraId="06D79530" w14:textId="77777777">
        <w:trPr>
          <w:tblHeader/>
          <w:jc w:val="center"/>
        </w:trPr>
        <w:tc>
          <w:tcPr>
            <w:tcW w:w="3038" w:type="dxa"/>
            <w:tcBorders>
              <w:top w:val="single" w:sz="12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44764F" w14:textId="77777777" w:rsidR="00623B5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ocation</w:t>
            </w:r>
          </w:p>
        </w:tc>
        <w:tc>
          <w:tcPr>
            <w:tcW w:w="2158" w:type="dxa"/>
            <w:tcBorders>
              <w:top w:val="single" w:sz="12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7B9D61" w14:textId="77777777" w:rsidR="00623B5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um_1990.</w:t>
            </w:r>
            <w:r w:rsidR="00F946B6" w:rsidRPr="00AB386E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 xml:space="preserve"> incidence</w:t>
            </w:r>
          </w:p>
        </w:tc>
        <w:tc>
          <w:tcPr>
            <w:tcW w:w="2268" w:type="dxa"/>
            <w:tcBorders>
              <w:top w:val="single" w:sz="12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513C33" w14:textId="77777777" w:rsidR="00623B5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um_2019.</w:t>
            </w:r>
            <w:r w:rsidR="00F946B6" w:rsidRPr="00AB386E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 xml:space="preserve"> incidence</w:t>
            </w:r>
          </w:p>
        </w:tc>
        <w:tc>
          <w:tcPr>
            <w:tcW w:w="1828" w:type="dxa"/>
            <w:tcBorders>
              <w:top w:val="single" w:sz="12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7F3F95" w14:textId="77777777" w:rsidR="00623B5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SR_2019.</w:t>
            </w:r>
            <w:r w:rsidR="00F946B6" w:rsidRPr="00AB386E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 xml:space="preserve"> incidence</w:t>
            </w:r>
          </w:p>
        </w:tc>
        <w:tc>
          <w:tcPr>
            <w:tcW w:w="1755" w:type="dxa"/>
            <w:tcBorders>
              <w:top w:val="single" w:sz="12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B6DC72" w14:textId="77777777" w:rsidR="00623B5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APC_CI.</w:t>
            </w:r>
            <w:r w:rsidR="00F946B6" w:rsidRPr="00AB386E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 xml:space="preserve"> incidence</w:t>
            </w:r>
          </w:p>
        </w:tc>
        <w:tc>
          <w:tcPr>
            <w:tcW w:w="2378" w:type="dxa"/>
            <w:tcBorders>
              <w:top w:val="single" w:sz="12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33C66D" w14:textId="77777777" w:rsidR="00623B5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um_1990.</w:t>
            </w:r>
            <w:r w:rsidR="00F946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YLD</w:t>
            </w:r>
          </w:p>
        </w:tc>
        <w:tc>
          <w:tcPr>
            <w:tcW w:w="2378" w:type="dxa"/>
            <w:tcBorders>
              <w:top w:val="single" w:sz="12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50023D" w14:textId="77777777" w:rsidR="00623B5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um_2019.</w:t>
            </w:r>
            <w:r w:rsidR="00F946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YLD</w:t>
            </w:r>
          </w:p>
        </w:tc>
        <w:tc>
          <w:tcPr>
            <w:tcW w:w="1938" w:type="dxa"/>
            <w:tcBorders>
              <w:top w:val="single" w:sz="12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72B24E" w14:textId="77777777" w:rsidR="00623B5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SR_2019.</w:t>
            </w:r>
            <w:r w:rsidR="00F946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YLD</w:t>
            </w:r>
          </w:p>
        </w:tc>
        <w:tc>
          <w:tcPr>
            <w:tcW w:w="1755" w:type="dxa"/>
            <w:tcBorders>
              <w:top w:val="single" w:sz="12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2F3381" w14:textId="77777777" w:rsidR="00623B5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APC_CI.</w:t>
            </w:r>
            <w:r w:rsidR="00F946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YLD</w:t>
            </w:r>
          </w:p>
        </w:tc>
      </w:tr>
      <w:tr w:rsidR="007D0562" w14:paraId="0669C901" w14:textId="77777777">
        <w:trPr>
          <w:jc w:val="center"/>
        </w:trPr>
        <w:tc>
          <w:tcPr>
            <w:tcW w:w="3038" w:type="dxa"/>
            <w:tcBorders>
              <w:top w:val="single" w:sz="12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830431" w14:textId="44C075DE" w:rsidR="007D0562" w:rsidRDefault="007D0562" w:rsidP="007D05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lobal</w:t>
            </w:r>
          </w:p>
        </w:tc>
        <w:tc>
          <w:tcPr>
            <w:tcW w:w="2158" w:type="dxa"/>
            <w:tcBorders>
              <w:top w:val="single" w:sz="12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4496A8" w14:textId="3035EB8F" w:rsidR="007D0562" w:rsidRDefault="007D0562" w:rsidP="007D05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9522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71497 to 766656)</w:t>
            </w:r>
          </w:p>
        </w:tc>
        <w:tc>
          <w:tcPr>
            <w:tcW w:w="2268" w:type="dxa"/>
            <w:tcBorders>
              <w:top w:val="single" w:sz="12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54701E" w14:textId="068DF824" w:rsidR="007D0562" w:rsidRDefault="007D0562" w:rsidP="007D05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0900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706953 to 1156410)</w:t>
            </w:r>
          </w:p>
        </w:tc>
        <w:tc>
          <w:tcPr>
            <w:tcW w:w="1828" w:type="dxa"/>
            <w:tcBorders>
              <w:top w:val="single" w:sz="12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5DF482" w14:textId="203E8D74" w:rsidR="007D0562" w:rsidRDefault="007D0562" w:rsidP="007D05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.5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8.97 to 14.67)</w:t>
            </w:r>
          </w:p>
        </w:tc>
        <w:tc>
          <w:tcPr>
            <w:tcW w:w="1755" w:type="dxa"/>
            <w:tcBorders>
              <w:top w:val="single" w:sz="12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9EF41" w14:textId="238779F8" w:rsidR="007D0562" w:rsidRDefault="007D0562" w:rsidP="007D05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8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23 to 0.08)</w:t>
            </w:r>
          </w:p>
        </w:tc>
        <w:tc>
          <w:tcPr>
            <w:tcW w:w="2378" w:type="dxa"/>
            <w:tcBorders>
              <w:top w:val="single" w:sz="12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DC43CA" w14:textId="18E8615A" w:rsidR="007D0562" w:rsidRDefault="007D0562" w:rsidP="007D05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74867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702778 to 4951850)</w:t>
            </w:r>
          </w:p>
        </w:tc>
        <w:tc>
          <w:tcPr>
            <w:tcW w:w="2378" w:type="dxa"/>
            <w:tcBorders>
              <w:top w:val="single" w:sz="12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1788B" w14:textId="57B33585" w:rsidR="007D0562" w:rsidRDefault="007D0562" w:rsidP="007D05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20080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465317 to 8156193)</w:t>
            </w:r>
          </w:p>
        </w:tc>
        <w:tc>
          <w:tcPr>
            <w:tcW w:w="1938" w:type="dxa"/>
            <w:tcBorders>
              <w:top w:val="single" w:sz="12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1A565E" w14:textId="0B5E143B" w:rsidR="007D0562" w:rsidRDefault="007D0562" w:rsidP="007D05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6.1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4.77 to 100.37)</w:t>
            </w:r>
          </w:p>
        </w:tc>
        <w:tc>
          <w:tcPr>
            <w:tcW w:w="1755" w:type="dxa"/>
            <w:tcBorders>
              <w:top w:val="single" w:sz="12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70473C" w14:textId="6FCD8D16" w:rsidR="007D0562" w:rsidRDefault="007D0562" w:rsidP="007D05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9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29 to -0.09)</w:t>
            </w:r>
          </w:p>
        </w:tc>
      </w:tr>
      <w:tr w:rsidR="007D0562" w14:paraId="5EC24877" w14:textId="77777777">
        <w:trPr>
          <w:jc w:val="center"/>
        </w:trPr>
        <w:tc>
          <w:tcPr>
            <w:tcW w:w="30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50D6C0" w14:textId="5897FF8A" w:rsidR="007D0562" w:rsidRDefault="007D0562" w:rsidP="007D05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igh SDI</w:t>
            </w:r>
          </w:p>
        </w:tc>
        <w:tc>
          <w:tcPr>
            <w:tcW w:w="21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4B3DBE" w14:textId="7709F35E" w:rsidR="007D0562" w:rsidRDefault="007D0562" w:rsidP="007D05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811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09805 to 173946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8C927E" w14:textId="1147673E" w:rsidR="007D0562" w:rsidRDefault="007D0562" w:rsidP="007D05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563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65052 to 285345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DCB7FB" w14:textId="56CA9751" w:rsidR="007D0562" w:rsidRDefault="007D0562" w:rsidP="007D05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.2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1.99 to 19.44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8AC13F" w14:textId="0B4C9776" w:rsidR="007D0562" w:rsidRDefault="007D0562" w:rsidP="007D05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6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27 to -0.05)</w:t>
            </w:r>
          </w:p>
        </w:tc>
        <w:tc>
          <w:tcPr>
            <w:tcW w:w="23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24560A" w14:textId="0B362BAE" w:rsidR="007D0562" w:rsidRDefault="007D0562" w:rsidP="007D05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3395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93842 to 1070160)</w:t>
            </w:r>
          </w:p>
        </w:tc>
        <w:tc>
          <w:tcPr>
            <w:tcW w:w="23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05BAC4" w14:textId="1907ACB3" w:rsidR="007D0562" w:rsidRDefault="007D0562" w:rsidP="007D05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8219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835020 to 1519929)</w:t>
            </w:r>
          </w:p>
        </w:tc>
        <w:tc>
          <w:tcPr>
            <w:tcW w:w="19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DAB1B7" w14:textId="7D7E4838" w:rsidR="007D0562" w:rsidRDefault="007D0562" w:rsidP="007D05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7.3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61.87 to 112.71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E0A261" w14:textId="18DCF651" w:rsidR="007D0562" w:rsidRDefault="007D0562" w:rsidP="007D05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35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52 to -0.18)</w:t>
            </w:r>
          </w:p>
        </w:tc>
      </w:tr>
      <w:tr w:rsidR="007D0562" w14:paraId="70A52CF8" w14:textId="77777777">
        <w:trPr>
          <w:jc w:val="center"/>
        </w:trPr>
        <w:tc>
          <w:tcPr>
            <w:tcW w:w="30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62E647" w14:textId="4DC2E035" w:rsidR="007D0562" w:rsidRDefault="007D0562" w:rsidP="007D05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igh-middle SDI</w:t>
            </w:r>
          </w:p>
        </w:tc>
        <w:tc>
          <w:tcPr>
            <w:tcW w:w="21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2924F6" w14:textId="17836DFA" w:rsidR="007D0562" w:rsidRDefault="007D0562" w:rsidP="007D05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192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06120 to 164461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7BABD0" w14:textId="40733E0E" w:rsidR="007D0562" w:rsidRDefault="007D0562" w:rsidP="007D05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677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50772 to 250908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7B181E" w14:textId="19C8E264" w:rsidR="007D0562" w:rsidRDefault="007D0562" w:rsidP="007D05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.7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9.18 to 14.92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58EA4C" w14:textId="3EDB5213" w:rsidR="007D0562" w:rsidRDefault="007D0562" w:rsidP="007D05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6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31 to -0.01)</w:t>
            </w:r>
          </w:p>
        </w:tc>
        <w:tc>
          <w:tcPr>
            <w:tcW w:w="23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2156AC" w14:textId="3576F42F" w:rsidR="007D0562" w:rsidRDefault="007D0562" w:rsidP="007D05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2947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672924 to 1172160)</w:t>
            </w:r>
          </w:p>
        </w:tc>
        <w:tc>
          <w:tcPr>
            <w:tcW w:w="23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07085B" w14:textId="3AD46CD3" w:rsidR="007D0562" w:rsidRDefault="007D0562" w:rsidP="007D05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2926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943002 to 1708999)</w:t>
            </w:r>
          </w:p>
        </w:tc>
        <w:tc>
          <w:tcPr>
            <w:tcW w:w="19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87F47" w14:textId="28DC02A4" w:rsidR="007D0562" w:rsidRDefault="007D0562" w:rsidP="007D05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4.7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3.02 to 96.03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976FB3" w14:textId="0557A558" w:rsidR="007D0562" w:rsidRDefault="007D0562" w:rsidP="007D05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29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39 to -0.19)</w:t>
            </w:r>
          </w:p>
        </w:tc>
      </w:tr>
      <w:tr w:rsidR="007D0562" w14:paraId="005E39C6" w14:textId="77777777">
        <w:trPr>
          <w:jc w:val="center"/>
        </w:trPr>
        <w:tc>
          <w:tcPr>
            <w:tcW w:w="30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BB2B8B" w14:textId="277BE575" w:rsidR="007D0562" w:rsidRDefault="007D0562" w:rsidP="007D05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iddle SDI</w:t>
            </w:r>
          </w:p>
        </w:tc>
        <w:tc>
          <w:tcPr>
            <w:tcW w:w="21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823A4E" w14:textId="4991B974" w:rsidR="007D0562" w:rsidRDefault="007D0562" w:rsidP="007D05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315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14348 to 179256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038EC3" w14:textId="51AA21F5" w:rsidR="007D0562" w:rsidRDefault="007D0562" w:rsidP="007D05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607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82341 to 301998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88B32B" w14:textId="32C6C361" w:rsidR="007D0562" w:rsidRDefault="007D0562" w:rsidP="007D05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7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7.54 to 12.51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4E5ADA" w14:textId="1B8D3C07" w:rsidR="007D0562" w:rsidRDefault="007D0562" w:rsidP="007D05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2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33 to 0.91)</w:t>
            </w:r>
          </w:p>
        </w:tc>
        <w:tc>
          <w:tcPr>
            <w:tcW w:w="23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003C0E" w14:textId="297F36A8" w:rsidR="007D0562" w:rsidRDefault="007D0562" w:rsidP="007D05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6318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768662 to 1398023)</w:t>
            </w:r>
          </w:p>
        </w:tc>
        <w:tc>
          <w:tcPr>
            <w:tcW w:w="23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0CBD47" w14:textId="636BB5AB" w:rsidR="007D0562" w:rsidRDefault="007D0562" w:rsidP="007D05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4924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325975 to 2468087)</w:t>
            </w:r>
          </w:p>
        </w:tc>
        <w:tc>
          <w:tcPr>
            <w:tcW w:w="19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C61E9D" w14:textId="516A11F7" w:rsidR="007D0562" w:rsidRDefault="007D0562" w:rsidP="007D05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1.2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1.21 to 95.66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91545D" w14:textId="4C3B9C36" w:rsidR="007D0562" w:rsidRDefault="007D0562" w:rsidP="007D05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4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35 to 0.06)</w:t>
            </w:r>
          </w:p>
        </w:tc>
      </w:tr>
      <w:tr w:rsidR="007D0562" w14:paraId="359A9012" w14:textId="77777777">
        <w:trPr>
          <w:jc w:val="center"/>
        </w:trPr>
        <w:tc>
          <w:tcPr>
            <w:tcW w:w="30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DB0712" w14:textId="09CB2F36" w:rsidR="007D0562" w:rsidRDefault="007D0562" w:rsidP="007D05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ow-middle SDI</w:t>
            </w:r>
          </w:p>
        </w:tc>
        <w:tc>
          <w:tcPr>
            <w:tcW w:w="21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AB027A" w14:textId="4C2886D4" w:rsidR="007D0562" w:rsidRDefault="007D0562" w:rsidP="007D05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539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67164 to 110296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8AC862" w14:textId="49B60951" w:rsidR="007D0562" w:rsidRDefault="007D0562" w:rsidP="007D05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646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15531 to 185659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3604B6" w14:textId="26676410" w:rsidR="007D0562" w:rsidRDefault="007D0562" w:rsidP="007D05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7.18 to 11.59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5F7AEF" w14:textId="49DA8D0C" w:rsidR="007D0562" w:rsidRDefault="007D0562" w:rsidP="007D05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21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59 to 0.18)</w:t>
            </w:r>
          </w:p>
        </w:tc>
        <w:tc>
          <w:tcPr>
            <w:tcW w:w="23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FBDADF" w14:textId="27E4605F" w:rsidR="007D0562" w:rsidRDefault="007D0562" w:rsidP="007D05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7750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13136 to 796912)</w:t>
            </w:r>
          </w:p>
        </w:tc>
        <w:tc>
          <w:tcPr>
            <w:tcW w:w="23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0871C2" w14:textId="02BB9688" w:rsidR="007D0562" w:rsidRDefault="007D0562" w:rsidP="007D05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8146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782391 to 1395991)</w:t>
            </w:r>
          </w:p>
        </w:tc>
        <w:tc>
          <w:tcPr>
            <w:tcW w:w="19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00E3AA" w14:textId="6C3D3942" w:rsidR="007D0562" w:rsidRDefault="007D0562" w:rsidP="007D05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5.2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7.33 to 83.96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2AAF79" w14:textId="098F4312" w:rsidR="007D0562" w:rsidRDefault="007D0562" w:rsidP="007D05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06 to 0.11)</w:t>
            </w:r>
          </w:p>
        </w:tc>
      </w:tr>
      <w:tr w:rsidR="007D0562" w14:paraId="461C699D" w14:textId="77777777">
        <w:trPr>
          <w:jc w:val="center"/>
        </w:trPr>
        <w:tc>
          <w:tcPr>
            <w:tcW w:w="30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95D796" w14:textId="03E0126F" w:rsidR="007D0562" w:rsidRDefault="007D0562" w:rsidP="007D05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ow SDI</w:t>
            </w:r>
          </w:p>
        </w:tc>
        <w:tc>
          <w:tcPr>
            <w:tcW w:w="21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7C4F2F" w14:textId="3419FF1F" w:rsidR="007D0562" w:rsidRDefault="007D0562" w:rsidP="007D05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502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9852 to 160475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F6B909" w14:textId="637C366B" w:rsidR="007D0562" w:rsidRDefault="007D0562" w:rsidP="007D05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053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65116 to 134489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254484" w14:textId="5AD85DCB" w:rsidR="007D0562" w:rsidRDefault="007D0562" w:rsidP="007D05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.0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7.37 to 14.46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C26946" w14:textId="5BEAE7E9" w:rsidR="007D0562" w:rsidRDefault="007D0562" w:rsidP="007D05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71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1.56 to 0.16)</w:t>
            </w:r>
          </w:p>
        </w:tc>
        <w:tc>
          <w:tcPr>
            <w:tcW w:w="23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4D7CCB" w14:textId="04974DB2" w:rsidR="007D0562" w:rsidRDefault="007D0562" w:rsidP="007D05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4307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00435 to 709328)</w:t>
            </w:r>
          </w:p>
        </w:tc>
        <w:tc>
          <w:tcPr>
            <w:tcW w:w="23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B953D4" w14:textId="1241ABE2" w:rsidR="007D0562" w:rsidRDefault="007D0562" w:rsidP="007D05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5548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77046 to 1343015)</w:t>
            </w:r>
          </w:p>
        </w:tc>
        <w:tc>
          <w:tcPr>
            <w:tcW w:w="19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D1F54A" w14:textId="4AEEC91A" w:rsidR="007D0562" w:rsidRDefault="007D0562" w:rsidP="007D05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6.5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6.06 to 150.35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BBC25E" w14:textId="01D5884D" w:rsidR="007D0562" w:rsidRDefault="007D0562" w:rsidP="007D05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01 to 0.22)</w:t>
            </w:r>
          </w:p>
        </w:tc>
      </w:tr>
      <w:tr w:rsidR="007D0562" w14:paraId="043556B9" w14:textId="77777777">
        <w:trPr>
          <w:jc w:val="center"/>
        </w:trPr>
        <w:tc>
          <w:tcPr>
            <w:tcW w:w="30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0C813A" w14:textId="77777777" w:rsidR="007D0562" w:rsidRDefault="007D0562" w:rsidP="007D05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entral Sub-Saharan Africa</w:t>
            </w:r>
          </w:p>
        </w:tc>
        <w:tc>
          <w:tcPr>
            <w:tcW w:w="21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C67C11" w14:textId="77777777" w:rsidR="007D0562" w:rsidRDefault="007D0562" w:rsidP="007D05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45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080 to 6799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926488" w14:textId="77777777" w:rsidR="007D0562" w:rsidRDefault="007D0562" w:rsidP="007D05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31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976 to 7773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276C68" w14:textId="77777777" w:rsidR="007D0562" w:rsidRDefault="007D0562" w:rsidP="007D05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7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.66 to 6.5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7691B3" w14:textId="77777777" w:rsidR="007D0562" w:rsidRDefault="007D0562" w:rsidP="007D05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69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4.78 to -0.56)</w:t>
            </w:r>
          </w:p>
        </w:tc>
        <w:tc>
          <w:tcPr>
            <w:tcW w:w="23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C0312E" w14:textId="77777777" w:rsidR="007D0562" w:rsidRDefault="007D0562" w:rsidP="007D05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74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2722 to 50625)</w:t>
            </w:r>
          </w:p>
        </w:tc>
        <w:tc>
          <w:tcPr>
            <w:tcW w:w="23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2B918B" w14:textId="77777777" w:rsidR="007D0562" w:rsidRDefault="007D0562" w:rsidP="007D05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520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3786 to 145484)</w:t>
            </w:r>
          </w:p>
        </w:tc>
        <w:tc>
          <w:tcPr>
            <w:tcW w:w="19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7B7304" w14:textId="77777777" w:rsidR="007D0562" w:rsidRDefault="007D0562" w:rsidP="007D05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2.1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3.29 to 134.76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F81B1E" w14:textId="77777777" w:rsidR="007D0562" w:rsidRDefault="007D0562" w:rsidP="007D05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9 to 1.32)</w:t>
            </w:r>
          </w:p>
        </w:tc>
      </w:tr>
      <w:tr w:rsidR="007D0562" w14:paraId="535CFE7F" w14:textId="77777777">
        <w:trPr>
          <w:jc w:val="center"/>
        </w:trPr>
        <w:tc>
          <w:tcPr>
            <w:tcW w:w="30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4CA9C9" w14:textId="77777777" w:rsidR="007D0562" w:rsidRDefault="007D0562" w:rsidP="007D05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ast Asia</w:t>
            </w:r>
          </w:p>
        </w:tc>
        <w:tc>
          <w:tcPr>
            <w:tcW w:w="21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1A4ECC" w14:textId="77777777" w:rsidR="007D0562" w:rsidRDefault="007D0562" w:rsidP="007D05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427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79266 to 134082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4DCC96" w14:textId="77777777" w:rsidR="007D0562" w:rsidRDefault="007D0562" w:rsidP="007D05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624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73443 to 315144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AE8696" w14:textId="77777777" w:rsidR="007D0562" w:rsidRDefault="007D0562" w:rsidP="007D05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.4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9.88 to 18.1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6DF825" w14:textId="77777777" w:rsidR="007D0562" w:rsidRDefault="007D0562" w:rsidP="007D05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33 to 1.08)</w:t>
            </w:r>
          </w:p>
        </w:tc>
        <w:tc>
          <w:tcPr>
            <w:tcW w:w="23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D55A25" w14:textId="77777777" w:rsidR="007D0562" w:rsidRDefault="007D0562" w:rsidP="007D05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4234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31641 to 940603)</w:t>
            </w:r>
          </w:p>
        </w:tc>
        <w:tc>
          <w:tcPr>
            <w:tcW w:w="23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EFE17C" w14:textId="77777777" w:rsidR="007D0562" w:rsidRDefault="007D0562" w:rsidP="007D05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8882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979243 to 1793841)</w:t>
            </w:r>
          </w:p>
        </w:tc>
        <w:tc>
          <w:tcPr>
            <w:tcW w:w="19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AA13AE" w14:textId="77777777" w:rsidR="007D0562" w:rsidRDefault="007D0562" w:rsidP="007D05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2.2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0.95 to 93.5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C1FEE8" w14:textId="77777777" w:rsidR="007D0562" w:rsidRDefault="007D0562" w:rsidP="007D05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7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58 to 0.23)</w:t>
            </w:r>
          </w:p>
        </w:tc>
      </w:tr>
      <w:tr w:rsidR="007D0562" w14:paraId="3C48AAB7" w14:textId="77777777">
        <w:trPr>
          <w:jc w:val="center"/>
        </w:trPr>
        <w:tc>
          <w:tcPr>
            <w:tcW w:w="30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9C1D69" w14:textId="77777777" w:rsidR="007D0562" w:rsidRDefault="007D0562" w:rsidP="007D05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astern Europe</w:t>
            </w:r>
          </w:p>
        </w:tc>
        <w:tc>
          <w:tcPr>
            <w:tcW w:w="21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2125BA" w14:textId="77777777" w:rsidR="007D0562" w:rsidRDefault="007D0562" w:rsidP="007D05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77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9156 to 46344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B12F95" w14:textId="77777777" w:rsidR="007D0562" w:rsidRDefault="007D0562" w:rsidP="007D05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09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3743 to 37989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7B26E5" w14:textId="77777777" w:rsidR="007D0562" w:rsidRDefault="007D0562" w:rsidP="007D05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.1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0.51 to 16.43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8FE8C6" w14:textId="77777777" w:rsidR="007D0562" w:rsidRDefault="007D0562" w:rsidP="007D05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57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82 to -0.33)</w:t>
            </w:r>
          </w:p>
        </w:tc>
        <w:tc>
          <w:tcPr>
            <w:tcW w:w="23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E1B5A4" w14:textId="77777777" w:rsidR="007D0562" w:rsidRDefault="007D0562" w:rsidP="007D05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164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92682 to 347314)</w:t>
            </w:r>
          </w:p>
        </w:tc>
        <w:tc>
          <w:tcPr>
            <w:tcW w:w="23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0239E2" w14:textId="77777777" w:rsidR="007D0562" w:rsidRDefault="007D0562" w:rsidP="007D05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953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56030 to 282875)</w:t>
            </w:r>
          </w:p>
        </w:tc>
        <w:tc>
          <w:tcPr>
            <w:tcW w:w="19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735CC1" w14:textId="77777777" w:rsidR="007D0562" w:rsidRDefault="007D0562" w:rsidP="007D05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4.7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9.94 to 109.35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BA4729" w14:textId="77777777" w:rsidR="007D0562" w:rsidRDefault="007D0562" w:rsidP="007D05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68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78 to -0.58)</w:t>
            </w:r>
          </w:p>
        </w:tc>
      </w:tr>
      <w:tr w:rsidR="007D0562" w14:paraId="74918C66" w14:textId="77777777">
        <w:trPr>
          <w:jc w:val="center"/>
        </w:trPr>
        <w:tc>
          <w:tcPr>
            <w:tcW w:w="30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C9F882" w14:textId="77777777" w:rsidR="007D0562" w:rsidRDefault="007D0562" w:rsidP="007D05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astern Sub-Saharan Africa</w:t>
            </w:r>
          </w:p>
        </w:tc>
        <w:tc>
          <w:tcPr>
            <w:tcW w:w="21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4F7EC0" w14:textId="77777777" w:rsidR="007D0562" w:rsidRDefault="007D0562" w:rsidP="007D05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480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2784 to 133741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BE5854" w14:textId="77777777" w:rsidR="007D0562" w:rsidRDefault="007D0562" w:rsidP="007D05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15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2453 to 37652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4F5A6C" w14:textId="77777777" w:rsidR="007D0562" w:rsidRDefault="007D0562" w:rsidP="007D05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9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6.89 to 11.75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4C94C8" w14:textId="77777777" w:rsidR="007D0562" w:rsidRDefault="007D0562" w:rsidP="007D05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85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4.14 to -1.54)</w:t>
            </w:r>
          </w:p>
        </w:tc>
        <w:tc>
          <w:tcPr>
            <w:tcW w:w="23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F4BBA9" w14:textId="77777777" w:rsidR="007D0562" w:rsidRDefault="007D0562" w:rsidP="007D05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737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79383 to 292137)</w:t>
            </w:r>
          </w:p>
        </w:tc>
        <w:tc>
          <w:tcPr>
            <w:tcW w:w="23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D017A9" w14:textId="77777777" w:rsidR="007D0562" w:rsidRDefault="007D0562" w:rsidP="007D05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986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76063 to 502643)</w:t>
            </w:r>
          </w:p>
        </w:tc>
        <w:tc>
          <w:tcPr>
            <w:tcW w:w="19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28A35C" w14:textId="77777777" w:rsidR="007D0562" w:rsidRDefault="007D0562" w:rsidP="007D05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7.35 to 160.67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0FC8A7" w14:textId="77777777" w:rsidR="007D0562" w:rsidRDefault="007D0562" w:rsidP="007D05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6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37 to 0.06)</w:t>
            </w:r>
          </w:p>
        </w:tc>
      </w:tr>
      <w:tr w:rsidR="007D0562" w14:paraId="733F8E12" w14:textId="77777777">
        <w:trPr>
          <w:jc w:val="center"/>
        </w:trPr>
        <w:tc>
          <w:tcPr>
            <w:tcW w:w="30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C42E2D" w14:textId="208CCD6F" w:rsidR="007D0562" w:rsidRDefault="007D0562" w:rsidP="007D05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dean Latin America</w:t>
            </w:r>
          </w:p>
        </w:tc>
        <w:tc>
          <w:tcPr>
            <w:tcW w:w="21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2C3769" w14:textId="54B1E92C" w:rsidR="007D0562" w:rsidRDefault="007D0562" w:rsidP="007D05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9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837 to 5488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56806D" w14:textId="484B329F" w:rsidR="007D0562" w:rsidRDefault="007D0562" w:rsidP="007D05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7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381 to 3389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89A1CE" w14:textId="07E1DE59" w:rsidR="007D0562" w:rsidRDefault="007D0562" w:rsidP="007D05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5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.83 to 5.43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1104E6" w14:textId="7F1BB4F9" w:rsidR="007D0562" w:rsidRDefault="007D0562" w:rsidP="007D05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05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1.55 to -0.56)</w:t>
            </w:r>
          </w:p>
        </w:tc>
        <w:tc>
          <w:tcPr>
            <w:tcW w:w="23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F5B3B6" w14:textId="64FAC0F2" w:rsidR="007D0562" w:rsidRDefault="007D0562" w:rsidP="007D05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53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1289 to 29299)</w:t>
            </w:r>
          </w:p>
        </w:tc>
        <w:tc>
          <w:tcPr>
            <w:tcW w:w="23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FC23E3" w14:textId="02C8F3F0" w:rsidR="007D0562" w:rsidRDefault="007D0562" w:rsidP="007D05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82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8760 to 38361)</w:t>
            </w:r>
          </w:p>
        </w:tc>
        <w:tc>
          <w:tcPr>
            <w:tcW w:w="19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F97BFB" w14:textId="7242E080" w:rsidR="007D0562" w:rsidRDefault="007D0562" w:rsidP="007D05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3.0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0.14 to 61.58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160EB9" w14:textId="0AAB960D" w:rsidR="007D0562" w:rsidRDefault="007D0562" w:rsidP="007D05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87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93 to -0.81)</w:t>
            </w:r>
          </w:p>
        </w:tc>
      </w:tr>
      <w:tr w:rsidR="007D0562" w14:paraId="19996EA5" w14:textId="77777777">
        <w:trPr>
          <w:jc w:val="center"/>
        </w:trPr>
        <w:tc>
          <w:tcPr>
            <w:tcW w:w="30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3A3196" w14:textId="77777777" w:rsidR="007D0562" w:rsidRDefault="007D0562" w:rsidP="007D05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igh-income Asia Pacific</w:t>
            </w:r>
          </w:p>
        </w:tc>
        <w:tc>
          <w:tcPr>
            <w:tcW w:w="21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8D3ACF" w14:textId="77777777" w:rsidR="007D0562" w:rsidRDefault="007D0562" w:rsidP="007D05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13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9331 to 29846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15DF95" w14:textId="77777777" w:rsidR="007D0562" w:rsidRDefault="007D0562" w:rsidP="007D05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69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5123 to 43125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2F1C71" w14:textId="77777777" w:rsidR="007D0562" w:rsidRDefault="007D0562" w:rsidP="007D05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.8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9.48 to 14.83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62CF33" w14:textId="77777777" w:rsidR="007D0562" w:rsidRDefault="007D0562" w:rsidP="007D05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49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56 to -0.41)</w:t>
            </w:r>
          </w:p>
        </w:tc>
        <w:tc>
          <w:tcPr>
            <w:tcW w:w="23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B3C18E" w14:textId="77777777" w:rsidR="007D0562" w:rsidRDefault="007D0562" w:rsidP="007D05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154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20968 to 220202)</w:t>
            </w:r>
          </w:p>
        </w:tc>
        <w:tc>
          <w:tcPr>
            <w:tcW w:w="23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1518F5" w14:textId="77777777" w:rsidR="007D0562" w:rsidRDefault="007D0562" w:rsidP="007D05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681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61070 to 292262)</w:t>
            </w:r>
          </w:p>
        </w:tc>
        <w:tc>
          <w:tcPr>
            <w:tcW w:w="19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6B6DF0" w14:textId="77777777" w:rsidR="007D0562" w:rsidRDefault="007D0562" w:rsidP="007D05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2.7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7.99 to 106.98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654F21" w14:textId="77777777" w:rsidR="007D0562" w:rsidRDefault="007D0562" w:rsidP="007D05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29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39 to -0.19)</w:t>
            </w:r>
          </w:p>
        </w:tc>
      </w:tr>
      <w:tr w:rsidR="007D0562" w14:paraId="1EEEB55F" w14:textId="77777777">
        <w:trPr>
          <w:jc w:val="center"/>
        </w:trPr>
        <w:tc>
          <w:tcPr>
            <w:tcW w:w="30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3678A0" w14:textId="77777777" w:rsidR="007D0562" w:rsidRDefault="007D0562" w:rsidP="007D05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igh-income North America</w:t>
            </w:r>
          </w:p>
        </w:tc>
        <w:tc>
          <w:tcPr>
            <w:tcW w:w="21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BE4CF1" w14:textId="77777777" w:rsidR="007D0562" w:rsidRDefault="007D0562" w:rsidP="007D05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750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2610 to 87116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9AA9F1" w14:textId="77777777" w:rsidR="007D0562" w:rsidRDefault="007D0562" w:rsidP="007D05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400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85370 to 155645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766E12" w14:textId="77777777" w:rsidR="007D0562" w:rsidRDefault="007D0562" w:rsidP="007D05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.6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7.44 to 29.89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699B8E" w14:textId="77777777" w:rsidR="007D0562" w:rsidRDefault="007D0562" w:rsidP="007D05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8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27 to 0.1)</w:t>
            </w:r>
          </w:p>
        </w:tc>
        <w:tc>
          <w:tcPr>
            <w:tcW w:w="23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816975" w14:textId="77777777" w:rsidR="007D0562" w:rsidRDefault="007D0562" w:rsidP="007D05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8337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73104 to 493551)</w:t>
            </w:r>
          </w:p>
        </w:tc>
        <w:tc>
          <w:tcPr>
            <w:tcW w:w="23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B7834C" w14:textId="77777777" w:rsidR="007D0562" w:rsidRDefault="007D0562" w:rsidP="007D05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4332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82768 to 696793)</w:t>
            </w:r>
          </w:p>
        </w:tc>
        <w:tc>
          <w:tcPr>
            <w:tcW w:w="19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34D3A0" w14:textId="77777777" w:rsidR="007D0562" w:rsidRDefault="007D0562" w:rsidP="007D05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3.4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80.1 to 146.02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A772DF" w14:textId="77777777" w:rsidR="007D0562" w:rsidRDefault="007D0562" w:rsidP="007D05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73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1.08 to -0.38)</w:t>
            </w:r>
          </w:p>
        </w:tc>
      </w:tr>
      <w:tr w:rsidR="007D0562" w14:paraId="19D7A816" w14:textId="77777777">
        <w:trPr>
          <w:jc w:val="center"/>
        </w:trPr>
        <w:tc>
          <w:tcPr>
            <w:tcW w:w="30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B0C79E" w14:textId="37C20378" w:rsidR="007D0562" w:rsidRDefault="007D0562" w:rsidP="007D05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ribbean</w:t>
            </w:r>
          </w:p>
        </w:tc>
        <w:tc>
          <w:tcPr>
            <w:tcW w:w="21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E6C488" w14:textId="290BEED5" w:rsidR="007D0562" w:rsidRDefault="007D0562" w:rsidP="007D05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3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747 to 2618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0E377F" w14:textId="49D62BDB" w:rsidR="007D0562" w:rsidRDefault="007D0562" w:rsidP="007D05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45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814 to 4227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73F5C6" w14:textId="385D5F87" w:rsidR="007D0562" w:rsidRDefault="007D0562" w:rsidP="007D05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0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.75 to 8.63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A8A9B0" w14:textId="71269841" w:rsidR="007D0562" w:rsidRDefault="007D0562" w:rsidP="007D05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9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1.18 to 3.21)</w:t>
            </w:r>
          </w:p>
        </w:tc>
        <w:tc>
          <w:tcPr>
            <w:tcW w:w="23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8288FA" w14:textId="70ABEA20" w:rsidR="007D0562" w:rsidRDefault="007D0562" w:rsidP="007D05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90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0845 to 18906)</w:t>
            </w:r>
          </w:p>
        </w:tc>
        <w:tc>
          <w:tcPr>
            <w:tcW w:w="23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CD8F99" w14:textId="0E41B8DA" w:rsidR="007D0562" w:rsidRDefault="007D0562" w:rsidP="007D05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826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4729 to 57334)</w:t>
            </w:r>
          </w:p>
        </w:tc>
        <w:tc>
          <w:tcPr>
            <w:tcW w:w="19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0AC3F1" w14:textId="0A5D33FA" w:rsidR="007D0562" w:rsidRDefault="007D0562" w:rsidP="007D05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7.8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9.96 to 117.21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0BB97C" w14:textId="349FBAD0" w:rsidR="007D0562" w:rsidRDefault="007D0562" w:rsidP="007D05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51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.86 to 3.16)</w:t>
            </w:r>
          </w:p>
        </w:tc>
      </w:tr>
      <w:tr w:rsidR="007D0562" w14:paraId="3ECDCD73" w14:textId="77777777">
        <w:trPr>
          <w:jc w:val="center"/>
        </w:trPr>
        <w:tc>
          <w:tcPr>
            <w:tcW w:w="30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5805E6" w14:textId="1B5B0BD3" w:rsidR="007D0562" w:rsidRDefault="007D0562" w:rsidP="007D05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ustralasia</w:t>
            </w:r>
          </w:p>
        </w:tc>
        <w:tc>
          <w:tcPr>
            <w:tcW w:w="21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E6FAFC" w14:textId="0EE1521B" w:rsidR="007D0562" w:rsidRDefault="007D0562" w:rsidP="007D05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1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200 to 3280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375264" w14:textId="75178EFA" w:rsidR="007D0562" w:rsidRDefault="007D0562" w:rsidP="007D05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99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949 to 6243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609830" w14:textId="23D4FD5D" w:rsidR="007D0562" w:rsidRDefault="007D0562" w:rsidP="007D05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.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1.39 to 17.39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BB411C" w14:textId="3D08AC08" w:rsidR="007D0562" w:rsidRDefault="007D0562" w:rsidP="007D05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27 to 0.34)</w:t>
            </w:r>
          </w:p>
        </w:tc>
        <w:tc>
          <w:tcPr>
            <w:tcW w:w="23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BD7036" w14:textId="10BC812E" w:rsidR="007D0562" w:rsidRDefault="007D0562" w:rsidP="007D05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73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3765 to 25937)</w:t>
            </w:r>
          </w:p>
        </w:tc>
        <w:tc>
          <w:tcPr>
            <w:tcW w:w="23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86CBCB" w14:textId="2AB4861F" w:rsidR="007D0562" w:rsidRDefault="007D0562" w:rsidP="007D05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379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3765 to 44013)</w:t>
            </w:r>
          </w:p>
        </w:tc>
        <w:tc>
          <w:tcPr>
            <w:tcW w:w="19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44EE1C" w14:textId="6A8A26E1" w:rsidR="007D0562" w:rsidRDefault="007D0562" w:rsidP="007D05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6.8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67.59 to 127.2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6F66F7" w14:textId="51027ADA" w:rsidR="007D0562" w:rsidRDefault="007D0562" w:rsidP="007D05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16 to 0.24)</w:t>
            </w:r>
          </w:p>
        </w:tc>
      </w:tr>
      <w:tr w:rsidR="007D0562" w14:paraId="0ED2682D" w14:textId="77777777">
        <w:trPr>
          <w:jc w:val="center"/>
        </w:trPr>
        <w:tc>
          <w:tcPr>
            <w:tcW w:w="30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4F85B2" w14:textId="6F889DF7" w:rsidR="007D0562" w:rsidRDefault="007D0562" w:rsidP="007D05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entral Europe</w:t>
            </w:r>
          </w:p>
        </w:tc>
        <w:tc>
          <w:tcPr>
            <w:tcW w:w="21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C90476" w14:textId="67210F2E" w:rsidR="007D0562" w:rsidRDefault="007D0562" w:rsidP="007D05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08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5495 to 23162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BCF404" w14:textId="7A503AB0" w:rsidR="007D0562" w:rsidRDefault="007D0562" w:rsidP="007D05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22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3648 to 21504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EA0C6D" w14:textId="72E8701D" w:rsidR="007D0562" w:rsidRDefault="007D0562" w:rsidP="007D05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.0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0.51 to 15.93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EB9CAC" w14:textId="5A22043E" w:rsidR="007D0562" w:rsidRDefault="007D0562" w:rsidP="007D05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08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1.37 to -0.79)</w:t>
            </w:r>
          </w:p>
        </w:tc>
        <w:tc>
          <w:tcPr>
            <w:tcW w:w="23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E63B9E" w14:textId="6609942A" w:rsidR="007D0562" w:rsidRDefault="007D0562" w:rsidP="007D05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425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96558 to 170285)</w:t>
            </w:r>
          </w:p>
        </w:tc>
        <w:tc>
          <w:tcPr>
            <w:tcW w:w="23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89DAAA" w14:textId="188600B4" w:rsidR="007D0562" w:rsidRDefault="007D0562" w:rsidP="007D05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231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94264 to 171655)</w:t>
            </w:r>
          </w:p>
        </w:tc>
        <w:tc>
          <w:tcPr>
            <w:tcW w:w="19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96836D" w14:textId="67D5AD04" w:rsidR="007D0562" w:rsidRDefault="007D0562" w:rsidP="007D05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1.8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65.38 to 119.14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3CB402" w14:textId="0B5B5211" w:rsidR="007D0562" w:rsidRDefault="007D0562" w:rsidP="007D05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35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41 to -0.29)</w:t>
            </w:r>
          </w:p>
        </w:tc>
      </w:tr>
      <w:tr w:rsidR="007D0562" w14:paraId="6E8D2D90" w14:textId="77777777">
        <w:trPr>
          <w:jc w:val="center"/>
        </w:trPr>
        <w:tc>
          <w:tcPr>
            <w:tcW w:w="30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F349B5" w14:textId="2BC9D414" w:rsidR="007D0562" w:rsidRDefault="007D0562" w:rsidP="007D05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entral Latin America</w:t>
            </w:r>
          </w:p>
        </w:tc>
        <w:tc>
          <w:tcPr>
            <w:tcW w:w="21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5F89E8" w14:textId="78D9BBAF" w:rsidR="007D0562" w:rsidRDefault="007D0562" w:rsidP="007D05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01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4979 to 24183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3A6B5D" w14:textId="54022029" w:rsidR="007D0562" w:rsidRDefault="007D0562" w:rsidP="007D05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74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9700 to 30982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359FB5" w14:textId="70989AD6" w:rsidR="007D0562" w:rsidRDefault="007D0562" w:rsidP="007D05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.0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7.98 to 12.58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3CC32F" w14:textId="2978EAB2" w:rsidR="007D0562" w:rsidRDefault="007D0562" w:rsidP="007D05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2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45 to 0.21)</w:t>
            </w:r>
          </w:p>
        </w:tc>
        <w:tc>
          <w:tcPr>
            <w:tcW w:w="23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18D983" w14:textId="1ED07852" w:rsidR="007D0562" w:rsidRDefault="007D0562" w:rsidP="007D05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290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04937 to 229866)</w:t>
            </w:r>
          </w:p>
        </w:tc>
        <w:tc>
          <w:tcPr>
            <w:tcW w:w="23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5D3E98" w14:textId="3EA4AA78" w:rsidR="007D0562" w:rsidRDefault="007D0562" w:rsidP="007D05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013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42895 to 262800)</w:t>
            </w:r>
          </w:p>
        </w:tc>
        <w:tc>
          <w:tcPr>
            <w:tcW w:w="19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373C69" w14:textId="4E2C9EC6" w:rsidR="007D0562" w:rsidRDefault="007D0562" w:rsidP="007D05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8.6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6.26 to 103.34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157743" w14:textId="20D40253" w:rsidR="007D0562" w:rsidRDefault="007D0562" w:rsidP="007D05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8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27 to 0.42)</w:t>
            </w:r>
          </w:p>
        </w:tc>
      </w:tr>
      <w:tr w:rsidR="007D0562" w14:paraId="25AA4B7B" w14:textId="77777777">
        <w:trPr>
          <w:jc w:val="center"/>
        </w:trPr>
        <w:tc>
          <w:tcPr>
            <w:tcW w:w="30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19E08E" w14:textId="52D1278B" w:rsidR="007D0562" w:rsidRDefault="007D0562" w:rsidP="007D05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entral Asia</w:t>
            </w:r>
          </w:p>
        </w:tc>
        <w:tc>
          <w:tcPr>
            <w:tcW w:w="21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C86926" w14:textId="3CE6EBD8" w:rsidR="007D0562" w:rsidRDefault="007D0562" w:rsidP="007D05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88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059 to 5797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6AE2D" w14:textId="01F289FA" w:rsidR="007D0562" w:rsidRDefault="007D0562" w:rsidP="007D05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25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146 to 7468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049FE1" w14:textId="50A3DA64" w:rsidR="007D0562" w:rsidRDefault="007D0562" w:rsidP="007D05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7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.53 to 8.04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766909" w14:textId="38FE0C5E" w:rsidR="007D0562" w:rsidRDefault="007D0562" w:rsidP="007D05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26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2.11 to -0.39)</w:t>
            </w:r>
          </w:p>
        </w:tc>
        <w:tc>
          <w:tcPr>
            <w:tcW w:w="23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A84021" w14:textId="052D3B0F" w:rsidR="007D0562" w:rsidRDefault="007D0562" w:rsidP="007D05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877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8022 to 49649)</w:t>
            </w:r>
          </w:p>
        </w:tc>
        <w:tc>
          <w:tcPr>
            <w:tcW w:w="23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B1253A" w14:textId="333F57D0" w:rsidR="007D0562" w:rsidRDefault="007D0562" w:rsidP="007D05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553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9430 to 73018)</w:t>
            </w:r>
          </w:p>
        </w:tc>
        <w:tc>
          <w:tcPr>
            <w:tcW w:w="19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EE09D9" w14:textId="2018843B" w:rsidR="007D0562" w:rsidRDefault="007D0562" w:rsidP="007D05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8.4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1.62 to 76.17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FC9343" w14:textId="679591B7" w:rsidR="007D0562" w:rsidRDefault="007D0562" w:rsidP="007D05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39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47 to -0.31)</w:t>
            </w:r>
          </w:p>
        </w:tc>
      </w:tr>
      <w:tr w:rsidR="007D0562" w14:paraId="16F62EBB" w14:textId="77777777">
        <w:trPr>
          <w:jc w:val="center"/>
        </w:trPr>
        <w:tc>
          <w:tcPr>
            <w:tcW w:w="30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1E74DE" w14:textId="77777777" w:rsidR="007D0562" w:rsidRDefault="007D0562" w:rsidP="007D05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rth Africa and Middle East</w:t>
            </w:r>
          </w:p>
        </w:tc>
        <w:tc>
          <w:tcPr>
            <w:tcW w:w="21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76318D" w14:textId="77777777" w:rsidR="007D0562" w:rsidRDefault="007D0562" w:rsidP="007D05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270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8665 to 64843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57E44F" w14:textId="77777777" w:rsidR="007D0562" w:rsidRDefault="007D0562" w:rsidP="007D05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277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4780 to 97680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DE8EBA" w14:textId="77777777" w:rsidR="007D0562" w:rsidRDefault="007D0562" w:rsidP="007D05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1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6 to 17.05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166238" w14:textId="77777777" w:rsidR="007D0562" w:rsidRDefault="007D0562" w:rsidP="007D05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2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.1 to 3.3)</w:t>
            </w:r>
          </w:p>
        </w:tc>
        <w:tc>
          <w:tcPr>
            <w:tcW w:w="23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C2C05B" w14:textId="77777777" w:rsidR="007D0562" w:rsidRDefault="007D0562" w:rsidP="007D05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414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39079 to 722558)</w:t>
            </w:r>
          </w:p>
        </w:tc>
        <w:tc>
          <w:tcPr>
            <w:tcW w:w="23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5A3DE0" w14:textId="77777777" w:rsidR="007D0562" w:rsidRDefault="007D0562" w:rsidP="007D05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6418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89631 to 1229092)</w:t>
            </w:r>
          </w:p>
        </w:tc>
        <w:tc>
          <w:tcPr>
            <w:tcW w:w="19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04738B" w14:textId="77777777" w:rsidR="007D0562" w:rsidRDefault="007D0562" w:rsidP="007D05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2.1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7.95 to 198.84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D18C0B" w14:textId="77777777" w:rsidR="007D0562" w:rsidRDefault="007D0562" w:rsidP="007D05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43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65 to -0.2)</w:t>
            </w:r>
          </w:p>
        </w:tc>
      </w:tr>
      <w:tr w:rsidR="007D0562" w14:paraId="3E413694" w14:textId="77777777">
        <w:trPr>
          <w:jc w:val="center"/>
        </w:trPr>
        <w:tc>
          <w:tcPr>
            <w:tcW w:w="30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6B8044" w14:textId="77777777" w:rsidR="007D0562" w:rsidRDefault="007D0562" w:rsidP="007D05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ceania</w:t>
            </w:r>
          </w:p>
        </w:tc>
        <w:tc>
          <w:tcPr>
            <w:tcW w:w="21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24A3B8" w14:textId="77777777" w:rsidR="007D0562" w:rsidRDefault="007D0562" w:rsidP="007D05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03 to 313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A99CCA" w14:textId="77777777" w:rsidR="007D0562" w:rsidRDefault="007D0562" w:rsidP="007D05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6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66 to 697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F0CE24" w14:textId="77777777" w:rsidR="007D0562" w:rsidRDefault="007D0562" w:rsidP="007D05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1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.21 to 6.3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213655" w14:textId="77777777" w:rsidR="007D0562" w:rsidRDefault="007D0562" w:rsidP="007D05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37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1.55 to 0.82)</w:t>
            </w:r>
          </w:p>
        </w:tc>
        <w:tc>
          <w:tcPr>
            <w:tcW w:w="23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2E535D" w14:textId="77777777" w:rsidR="007D0562" w:rsidRDefault="007D0562" w:rsidP="007D05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1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114 to 1906)</w:t>
            </w:r>
          </w:p>
        </w:tc>
        <w:tc>
          <w:tcPr>
            <w:tcW w:w="23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40F39E" w14:textId="77777777" w:rsidR="007D0562" w:rsidRDefault="007D0562" w:rsidP="007D05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07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923 to 5215)</w:t>
            </w:r>
          </w:p>
        </w:tc>
        <w:tc>
          <w:tcPr>
            <w:tcW w:w="19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CEF6A1" w14:textId="77777777" w:rsidR="007D0562" w:rsidRDefault="007D0562" w:rsidP="007D05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.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6.06 to 46.09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D82646" w14:textId="77777777" w:rsidR="007D0562" w:rsidRDefault="007D0562" w:rsidP="007D05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5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34 to 0.77)</w:t>
            </w:r>
          </w:p>
        </w:tc>
      </w:tr>
      <w:tr w:rsidR="007D0562" w14:paraId="0A210396" w14:textId="77777777">
        <w:trPr>
          <w:jc w:val="center"/>
        </w:trPr>
        <w:tc>
          <w:tcPr>
            <w:tcW w:w="30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D79BDD" w14:textId="77777777" w:rsidR="007D0562" w:rsidRDefault="007D0562" w:rsidP="007D05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uth Asia</w:t>
            </w:r>
          </w:p>
        </w:tc>
        <w:tc>
          <w:tcPr>
            <w:tcW w:w="21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834DCA" w14:textId="77777777" w:rsidR="007D0562" w:rsidRDefault="007D0562" w:rsidP="007D05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152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64240 to 103563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4C3CC9" w14:textId="77777777" w:rsidR="007D0562" w:rsidRDefault="007D0562" w:rsidP="007D05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638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20425 to 201426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C4D557" w14:textId="77777777" w:rsidR="007D0562" w:rsidRDefault="007D0562" w:rsidP="007D05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4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7.29 to 12.09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396125" w14:textId="77777777" w:rsidR="007D0562" w:rsidRDefault="007D0562" w:rsidP="007D05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5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28 to 0.38)</w:t>
            </w:r>
          </w:p>
        </w:tc>
        <w:tc>
          <w:tcPr>
            <w:tcW w:w="23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50898F" w14:textId="77777777" w:rsidR="007D0562" w:rsidRDefault="007D0562" w:rsidP="007D05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9474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63959 to 612135)</w:t>
            </w:r>
          </w:p>
        </w:tc>
        <w:tc>
          <w:tcPr>
            <w:tcW w:w="23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B9E081" w14:textId="77777777" w:rsidR="007D0562" w:rsidRDefault="007D0562" w:rsidP="007D05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7620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779951 to 1354932)</w:t>
            </w:r>
          </w:p>
        </w:tc>
        <w:tc>
          <w:tcPr>
            <w:tcW w:w="19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E69F7C" w14:textId="77777777" w:rsidR="007D0562" w:rsidRDefault="007D0562" w:rsidP="007D05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3.1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6.01 to 79.4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81442B" w14:textId="77777777" w:rsidR="007D0562" w:rsidRDefault="007D0562" w:rsidP="007D05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1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1 to 0.51)</w:t>
            </w:r>
          </w:p>
        </w:tc>
      </w:tr>
      <w:tr w:rsidR="007D0562" w14:paraId="4AC133A6" w14:textId="77777777">
        <w:trPr>
          <w:jc w:val="center"/>
        </w:trPr>
        <w:tc>
          <w:tcPr>
            <w:tcW w:w="30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933C6D" w14:textId="77777777" w:rsidR="007D0562" w:rsidRDefault="007D0562" w:rsidP="007D05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utheast Asia</w:t>
            </w:r>
          </w:p>
        </w:tc>
        <w:tc>
          <w:tcPr>
            <w:tcW w:w="21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81FE82" w14:textId="77777777" w:rsidR="007D0562" w:rsidRDefault="007D0562" w:rsidP="007D05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80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8373 to 48545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0DA40F" w14:textId="77777777" w:rsidR="007D0562" w:rsidRDefault="007D0562" w:rsidP="007D05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747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7736 to 59770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5B9D54" w14:textId="77777777" w:rsidR="007D0562" w:rsidRDefault="007D0562" w:rsidP="007D05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2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.77 to 9.11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AF7D1A" w14:textId="77777777" w:rsidR="007D0562" w:rsidRDefault="007D0562" w:rsidP="007D05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6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1.37 to 0.18)</w:t>
            </w:r>
          </w:p>
        </w:tc>
        <w:tc>
          <w:tcPr>
            <w:tcW w:w="23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5F2344" w14:textId="77777777" w:rsidR="007D0562" w:rsidRDefault="007D0562" w:rsidP="007D05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882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80465 to 372095)</w:t>
            </w:r>
          </w:p>
        </w:tc>
        <w:tc>
          <w:tcPr>
            <w:tcW w:w="23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D8B2DC" w14:textId="77777777" w:rsidR="007D0562" w:rsidRDefault="007D0562" w:rsidP="007D05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1247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97995 to 546543)</w:t>
            </w:r>
          </w:p>
        </w:tc>
        <w:tc>
          <w:tcPr>
            <w:tcW w:w="19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525C83" w14:textId="77777777" w:rsidR="007D0562" w:rsidRDefault="007D0562" w:rsidP="007D05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8.5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2.54 to 77.45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B40F71" w14:textId="77777777" w:rsidR="007D0562" w:rsidRDefault="007D0562" w:rsidP="007D05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4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46 to -0.34)</w:t>
            </w:r>
          </w:p>
        </w:tc>
      </w:tr>
      <w:tr w:rsidR="007D0562" w14:paraId="6B3275C0" w14:textId="77777777">
        <w:trPr>
          <w:jc w:val="center"/>
        </w:trPr>
        <w:tc>
          <w:tcPr>
            <w:tcW w:w="30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E739B9" w14:textId="77777777" w:rsidR="007D0562" w:rsidRDefault="007D0562" w:rsidP="007D05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uthern Latin America</w:t>
            </w:r>
          </w:p>
        </w:tc>
        <w:tc>
          <w:tcPr>
            <w:tcW w:w="21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9E66EA" w14:textId="77777777" w:rsidR="007D0562" w:rsidRDefault="007D0562" w:rsidP="007D05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6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016 to 4385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DF10D2" w14:textId="77777777" w:rsidR="007D0562" w:rsidRDefault="007D0562" w:rsidP="007D05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30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326 to 6394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954531" w14:textId="77777777" w:rsidR="007D0562" w:rsidRDefault="007D0562" w:rsidP="007D05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6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6.26 to 9.23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8C6122" w14:textId="77777777" w:rsidR="007D0562" w:rsidRDefault="007D0562" w:rsidP="007D05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2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07 to 0.03)</w:t>
            </w:r>
          </w:p>
        </w:tc>
        <w:tc>
          <w:tcPr>
            <w:tcW w:w="23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774A9D" w14:textId="77777777" w:rsidR="007D0562" w:rsidRDefault="007D0562" w:rsidP="007D05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51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2019 to 39520)</w:t>
            </w:r>
          </w:p>
        </w:tc>
        <w:tc>
          <w:tcPr>
            <w:tcW w:w="23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764D23" w14:textId="77777777" w:rsidR="007D0562" w:rsidRDefault="007D0562" w:rsidP="007D05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393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1118 to 56649)</w:t>
            </w:r>
          </w:p>
        </w:tc>
        <w:tc>
          <w:tcPr>
            <w:tcW w:w="19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7A2B54" w14:textId="77777777" w:rsidR="007D0562" w:rsidRDefault="007D0562" w:rsidP="007D05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0.1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2.45 to 77.74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DD19C6" w14:textId="77777777" w:rsidR="007D0562" w:rsidRDefault="007D0562" w:rsidP="007D05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25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3 to -0.19)</w:t>
            </w:r>
          </w:p>
        </w:tc>
      </w:tr>
      <w:tr w:rsidR="007D0562" w14:paraId="7030039A" w14:textId="77777777">
        <w:trPr>
          <w:jc w:val="center"/>
        </w:trPr>
        <w:tc>
          <w:tcPr>
            <w:tcW w:w="30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DC4921" w14:textId="77777777" w:rsidR="007D0562" w:rsidRDefault="007D0562" w:rsidP="007D05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uthern Sub-Saharan Africa</w:t>
            </w:r>
          </w:p>
        </w:tc>
        <w:tc>
          <w:tcPr>
            <w:tcW w:w="21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EE2C8F" w14:textId="77777777" w:rsidR="007D0562" w:rsidRDefault="007D0562" w:rsidP="007D05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60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525 to 6118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306547" w14:textId="77777777" w:rsidR="007D0562" w:rsidRDefault="007D0562" w:rsidP="007D05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59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072 to 8666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AA543E" w14:textId="77777777" w:rsidR="007D0562" w:rsidRDefault="007D0562" w:rsidP="007D05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6.96 to 11.84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6ECD9A" w14:textId="77777777" w:rsidR="007D0562" w:rsidRDefault="007D0562" w:rsidP="007D05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27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45 to -0.09)</w:t>
            </w:r>
          </w:p>
        </w:tc>
        <w:tc>
          <w:tcPr>
            <w:tcW w:w="23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2692F" w14:textId="77777777" w:rsidR="007D0562" w:rsidRDefault="007D0562" w:rsidP="007D05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70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2957 to 40483)</w:t>
            </w:r>
          </w:p>
        </w:tc>
        <w:tc>
          <w:tcPr>
            <w:tcW w:w="23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19FA8D" w14:textId="77777777" w:rsidR="007D0562" w:rsidRDefault="007D0562" w:rsidP="007D05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185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9959 to 52588)</w:t>
            </w:r>
          </w:p>
        </w:tc>
        <w:tc>
          <w:tcPr>
            <w:tcW w:w="19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ADE231" w14:textId="77777777" w:rsidR="007D0562" w:rsidRDefault="007D0562" w:rsidP="007D05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6.1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0.2 to 70.59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CB4C03" w14:textId="77777777" w:rsidR="007D0562" w:rsidRDefault="007D0562" w:rsidP="007D05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84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1.18 to -0.5)</w:t>
            </w:r>
          </w:p>
        </w:tc>
      </w:tr>
      <w:tr w:rsidR="007D0562" w14:paraId="5463E3D6" w14:textId="77777777">
        <w:trPr>
          <w:jc w:val="center"/>
        </w:trPr>
        <w:tc>
          <w:tcPr>
            <w:tcW w:w="30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07162A" w14:textId="77777777" w:rsidR="007D0562" w:rsidRDefault="007D0562" w:rsidP="007D05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opical Latin America</w:t>
            </w:r>
          </w:p>
        </w:tc>
        <w:tc>
          <w:tcPr>
            <w:tcW w:w="21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EA46C4" w14:textId="77777777" w:rsidR="007D0562" w:rsidRDefault="007D0562" w:rsidP="007D05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36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6580 to 27710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A98A46" w14:textId="77777777" w:rsidR="007D0562" w:rsidRDefault="007D0562" w:rsidP="007D05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347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5278 to 44097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2A5455" w14:textId="77777777" w:rsidR="007D0562" w:rsidRDefault="007D0562" w:rsidP="007D05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.4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0.86 to 19.06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F1FD7F" w14:textId="77777777" w:rsidR="007D0562" w:rsidRDefault="007D0562" w:rsidP="007D05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9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26 to -0.12)</w:t>
            </w:r>
          </w:p>
        </w:tc>
        <w:tc>
          <w:tcPr>
            <w:tcW w:w="23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96C8F4" w14:textId="77777777" w:rsidR="007D0562" w:rsidRDefault="007D0562" w:rsidP="007D05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689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04835 to 186002)</w:t>
            </w:r>
          </w:p>
        </w:tc>
        <w:tc>
          <w:tcPr>
            <w:tcW w:w="23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A80DFD" w14:textId="77777777" w:rsidR="007D0562" w:rsidRDefault="007D0562" w:rsidP="007D05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724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69890 to 302343)</w:t>
            </w:r>
          </w:p>
        </w:tc>
        <w:tc>
          <w:tcPr>
            <w:tcW w:w="19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2D521E" w14:textId="77777777" w:rsidR="007D0562" w:rsidRDefault="007D0562" w:rsidP="007D05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6.8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69.23 to 123.72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B40D02" w14:textId="77777777" w:rsidR="007D0562" w:rsidRDefault="007D0562" w:rsidP="007D05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41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49 to -0.33)</w:t>
            </w:r>
          </w:p>
        </w:tc>
      </w:tr>
      <w:tr w:rsidR="007D0562" w14:paraId="5EF360AE" w14:textId="77777777">
        <w:trPr>
          <w:jc w:val="center"/>
        </w:trPr>
        <w:tc>
          <w:tcPr>
            <w:tcW w:w="30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2867FB" w14:textId="77777777" w:rsidR="007D0562" w:rsidRDefault="007D0562" w:rsidP="007D05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estern Europe</w:t>
            </w:r>
          </w:p>
        </w:tc>
        <w:tc>
          <w:tcPr>
            <w:tcW w:w="21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29B67E" w14:textId="77777777" w:rsidR="007D0562" w:rsidRDefault="007D0562" w:rsidP="007D05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644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6453 to 59098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4ABCFD" w14:textId="77777777" w:rsidR="007D0562" w:rsidRDefault="007D0562" w:rsidP="007D05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121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5912 to 80682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411F1D" w14:textId="77777777" w:rsidR="007D0562" w:rsidRDefault="007D0562" w:rsidP="007D05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7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7.69 to 12.31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534FE9" w14:textId="77777777" w:rsidR="007D0562" w:rsidRDefault="007D0562" w:rsidP="007D05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36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42 to -0.3)</w:t>
            </w:r>
          </w:p>
        </w:tc>
        <w:tc>
          <w:tcPr>
            <w:tcW w:w="23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2D7636" w14:textId="77777777" w:rsidR="007D0562" w:rsidRDefault="007D0562" w:rsidP="007D05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988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97802 to 361524)</w:t>
            </w:r>
          </w:p>
        </w:tc>
        <w:tc>
          <w:tcPr>
            <w:tcW w:w="23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1CCF61" w14:textId="77777777" w:rsidR="007D0562" w:rsidRDefault="007D0562" w:rsidP="007D05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229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59168 to 466837)</w:t>
            </w:r>
          </w:p>
        </w:tc>
        <w:tc>
          <w:tcPr>
            <w:tcW w:w="19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4CAD4D" w14:textId="77777777" w:rsidR="007D0562" w:rsidRDefault="007D0562" w:rsidP="007D05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2.9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4.83 to 81.67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A166D9" w14:textId="77777777" w:rsidR="007D0562" w:rsidRDefault="007D0562" w:rsidP="007D05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17 to -0.03)</w:t>
            </w:r>
          </w:p>
        </w:tc>
      </w:tr>
      <w:tr w:rsidR="007D0562" w14:paraId="27B19AAE" w14:textId="77777777">
        <w:trPr>
          <w:jc w:val="center"/>
        </w:trPr>
        <w:tc>
          <w:tcPr>
            <w:tcW w:w="3038" w:type="dxa"/>
            <w:tcBorders>
              <w:top w:val="none" w:sz="0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D0E8D9" w14:textId="77777777" w:rsidR="007D0562" w:rsidRDefault="007D0562" w:rsidP="007D05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estern Sub-Saharan Africa</w:t>
            </w:r>
          </w:p>
        </w:tc>
        <w:tc>
          <w:tcPr>
            <w:tcW w:w="2158" w:type="dxa"/>
            <w:tcBorders>
              <w:top w:val="none" w:sz="0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81AD6B" w14:textId="77777777" w:rsidR="007D0562" w:rsidRDefault="007D0562" w:rsidP="007D05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16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1877 to 22347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E69A84" w14:textId="77777777" w:rsidR="007D0562" w:rsidRDefault="007D0562" w:rsidP="007D05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816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8265 to 51944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C2A014" w14:textId="77777777" w:rsidR="007D0562" w:rsidRDefault="007D0562" w:rsidP="007D05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.3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8.44 to 15.43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840F48" w14:textId="77777777" w:rsidR="007D0562" w:rsidRDefault="007D0562" w:rsidP="007D05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4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7 to 0.4)</w:t>
            </w:r>
          </w:p>
        </w:tc>
        <w:tc>
          <w:tcPr>
            <w:tcW w:w="2378" w:type="dxa"/>
            <w:tcBorders>
              <w:top w:val="none" w:sz="0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4B2C46" w14:textId="77777777" w:rsidR="007D0562" w:rsidRDefault="007D0562" w:rsidP="007D05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232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67628 to 115005)</w:t>
            </w:r>
          </w:p>
        </w:tc>
        <w:tc>
          <w:tcPr>
            <w:tcW w:w="2378" w:type="dxa"/>
            <w:tcBorders>
              <w:top w:val="none" w:sz="0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EE6195" w14:textId="77777777" w:rsidR="007D0562" w:rsidRDefault="007D0562" w:rsidP="007D05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809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81695 to 324936)</w:t>
            </w:r>
          </w:p>
        </w:tc>
        <w:tc>
          <w:tcPr>
            <w:tcW w:w="1938" w:type="dxa"/>
            <w:tcBorders>
              <w:top w:val="none" w:sz="0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225709" w14:textId="77777777" w:rsidR="007D0562" w:rsidRDefault="007D0562" w:rsidP="007D05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5.7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5 to 97.66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71E02B" w14:textId="77777777" w:rsidR="007D0562" w:rsidRDefault="007D0562" w:rsidP="007D05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2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38 to 0.66)</w:t>
            </w:r>
          </w:p>
        </w:tc>
      </w:tr>
    </w:tbl>
    <w:p w14:paraId="6387BC82" w14:textId="77777777" w:rsidR="000F4DB5" w:rsidRDefault="000F4DB5"/>
    <w:sectPr w:rsidR="000F4DB5">
      <w:type w:val="continuous"/>
      <w:pgSz w:w="11952" w:h="16848"/>
      <w:pgMar w:top="1440" w:right="1440" w:bottom="1440" w:left="1440" w:header="720" w:footer="720" w:gutter="72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157B87" w14:textId="77777777" w:rsidR="004251AC" w:rsidRDefault="004251AC" w:rsidP="007D0562">
      <w:r>
        <w:separator/>
      </w:r>
    </w:p>
  </w:endnote>
  <w:endnote w:type="continuationSeparator" w:id="0">
    <w:p w14:paraId="40AFF6A0" w14:textId="77777777" w:rsidR="004251AC" w:rsidRDefault="004251AC" w:rsidP="007D05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188B02" w14:textId="77777777" w:rsidR="004251AC" w:rsidRDefault="004251AC" w:rsidP="007D0562">
      <w:r>
        <w:separator/>
      </w:r>
    </w:p>
  </w:footnote>
  <w:footnote w:type="continuationSeparator" w:id="0">
    <w:p w14:paraId="78448479" w14:textId="77777777" w:rsidR="004251AC" w:rsidRDefault="004251AC" w:rsidP="007D056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243956200">
    <w:abstractNumId w:val="1"/>
  </w:num>
  <w:num w:numId="2" w16cid:durableId="672223802">
    <w:abstractNumId w:val="2"/>
  </w:num>
  <w:num w:numId="3" w16cid:durableId="148585406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00"/>
  <w:bordersDoNotSurroundHeader/>
  <w:bordersDoNotSurroundFooter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23B58"/>
    <w:rsid w:val="000F4DB5"/>
    <w:rsid w:val="004251AC"/>
    <w:rsid w:val="00623B58"/>
    <w:rsid w:val="007D0562"/>
    <w:rsid w:val="00F946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9F2E825"/>
  <w15:docId w15:val="{2D79C8E1-0F47-42DA-872E-0ED4A9716E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1">
    <w:name w:val="要点1"/>
    <w:basedOn w:val="a0"/>
    <w:uiPriority w:val="1"/>
    <w:qFormat/>
    <w:rsid w:val="007B3E96"/>
    <w:rPr>
      <w:b/>
    </w:rPr>
  </w:style>
  <w:style w:type="paragraph" w:customStyle="1" w:styleId="centered">
    <w:name w:val="centered"/>
    <w:basedOn w:val="a"/>
    <w:qFormat/>
    <w:rsid w:val="001D75AB"/>
    <w:pPr>
      <w:jc w:val="center"/>
    </w:pPr>
  </w:style>
  <w:style w:type="table" w:customStyle="1" w:styleId="tabletemplate">
    <w:name w:val="table_template"/>
    <w:basedOn w:val="a1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-2">
    <w:name w:val="Light List Accent 2"/>
    <w:basedOn w:val="a1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标题 3 字符"/>
    <w:basedOn w:val="a0"/>
    <w:link w:val="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a3">
    <w:name w:val="Table Professional"/>
    <w:basedOn w:val="a1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a"/>
    <w:next w:val="a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a"/>
    <w:next w:val="a"/>
    <w:autoRedefine/>
    <w:uiPriority w:val="39"/>
    <w:unhideWhenUsed/>
    <w:rsid w:val="00FB63E7"/>
    <w:pPr>
      <w:spacing w:after="100"/>
      <w:ind w:left="240"/>
    </w:pPr>
  </w:style>
  <w:style w:type="paragraph" w:styleId="a4">
    <w:name w:val="Balloon Text"/>
    <w:basedOn w:val="a"/>
    <w:link w:val="a5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a"/>
    <w:rsid w:val="0035500D"/>
  </w:style>
  <w:style w:type="paragraph" w:customStyle="1" w:styleId="tabletitle">
    <w:name w:val="table title"/>
    <w:basedOn w:val="TableCaption"/>
    <w:next w:val="a"/>
    <w:rsid w:val="00901463"/>
  </w:style>
  <w:style w:type="paragraph" w:styleId="a6">
    <w:name w:val="header"/>
    <w:basedOn w:val="a"/>
    <w:link w:val="a7"/>
    <w:uiPriority w:val="99"/>
    <w:unhideWhenUsed/>
    <w:rsid w:val="007D056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7D0562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7D0562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7D056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862</Words>
  <Characters>4916</Characters>
  <Application>Microsoft Office Word</Application>
  <DocSecurity>0</DocSecurity>
  <Lines>40</Lines>
  <Paragraphs>1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5767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a2579195470@163.com</cp:lastModifiedBy>
  <cp:revision>11</cp:revision>
  <dcterms:created xsi:type="dcterms:W3CDTF">2017-02-28T11:18:00Z</dcterms:created>
  <dcterms:modified xsi:type="dcterms:W3CDTF">2023-09-01T16:35:00Z</dcterms:modified>
  <cp:category/>
</cp:coreProperties>
</file>